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2BF34" w14:textId="4C9DBB6F" w:rsidR="007C7E1C" w:rsidRDefault="00DA5606" w:rsidP="00DC367F">
      <w:pPr>
        <w:tabs>
          <w:tab w:val="left" w:pos="11850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Supplementary </w:t>
      </w:r>
      <w:r w:rsidR="007C7E1C" w:rsidRPr="004204C0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Table </w:t>
      </w:r>
      <w:r w:rsidR="00216711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2</w:t>
      </w:r>
      <w:r w:rsidR="007C7E1C" w:rsidRPr="004204C0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.</w:t>
      </w:r>
      <w:r w:rsidR="007C7E1C" w:rsidRPr="004204C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Coding </w:t>
      </w:r>
      <w:r w:rsidR="7F381843" w:rsidRPr="004204C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framework </w:t>
      </w:r>
      <w:r w:rsidR="007C7E1C" w:rsidRPr="004204C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for responses to </w:t>
      </w:r>
      <w:r w:rsidR="00B5741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the </w:t>
      </w:r>
      <w:r w:rsidR="007C7E1C" w:rsidRPr="004204C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question “</w:t>
      </w:r>
      <w:r w:rsidR="007C7E1C" w:rsidRPr="004204C0">
        <w:rPr>
          <w:rFonts w:ascii="Times New Roman" w:hAnsi="Times New Roman" w:cs="Times New Roman"/>
          <w:sz w:val="20"/>
          <w:szCs w:val="20"/>
        </w:rPr>
        <w:t xml:space="preserve">Did you feel like </w:t>
      </w:r>
      <w:proofErr w:type="spellStart"/>
      <w:r w:rsidR="007C7E1C" w:rsidRPr="004204C0">
        <w:rPr>
          <w:rFonts w:ascii="Times New Roman" w:hAnsi="Times New Roman" w:cs="Times New Roman"/>
          <w:sz w:val="20"/>
          <w:szCs w:val="20"/>
        </w:rPr>
        <w:t>your</w:t>
      </w:r>
      <w:proofErr w:type="spellEnd"/>
      <w:r w:rsidR="007C7E1C" w:rsidRPr="004204C0">
        <w:rPr>
          <w:rFonts w:ascii="Times New Roman" w:hAnsi="Times New Roman" w:cs="Times New Roman"/>
          <w:sz w:val="20"/>
          <w:szCs w:val="20"/>
        </w:rPr>
        <w:t xml:space="preserve"> seeking of medical attention was delayed in any way? If yes, why?”</w:t>
      </w:r>
    </w:p>
    <w:tbl>
      <w:tblPr>
        <w:tblStyle w:val="TableGrid"/>
        <w:tblW w:w="4966" w:type="pct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1888"/>
        <w:gridCol w:w="2861"/>
        <w:gridCol w:w="5710"/>
        <w:gridCol w:w="5138"/>
      </w:tblGrid>
      <w:tr w:rsidR="00DC367F" w:rsidRPr="00A74BE9" w14:paraId="40699BC4" w14:textId="77777777" w:rsidTr="00351F75"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A10A9" w14:textId="77777777" w:rsidR="00DC367F" w:rsidRPr="00A74BE9" w:rsidRDefault="00DC367F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E1417" w14:textId="77777777" w:rsidR="00DC367F" w:rsidRPr="00A74BE9" w:rsidRDefault="00DC367F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57106" w14:textId="77777777" w:rsidR="00DC367F" w:rsidRPr="00A74BE9" w:rsidRDefault="00DC367F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/ Rule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DD5A2" w14:textId="77777777" w:rsidR="00DC367F" w:rsidRPr="00A74BE9" w:rsidRDefault="00DC367F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/s</w:t>
            </w:r>
          </w:p>
        </w:tc>
      </w:tr>
      <w:tr w:rsidR="00DC367F" w:rsidRPr="004204C0" w14:paraId="4E5E0E94" w14:textId="77777777" w:rsidTr="00351F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6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3CD35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ersonal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43D92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Active avoidance</w:t>
            </w: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B09A4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aware of the issue but actively avoiding seeking medical attention.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DBF3C" w14:textId="15DD010E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35: “Put it off because didn’t want to know.”</w:t>
            </w:r>
          </w:p>
        </w:tc>
      </w:tr>
      <w:tr w:rsidR="00DC367F" w:rsidRPr="004204C0" w14:paraId="109044EC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09621CEF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3FCB626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Caregiving responsibilities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0E4818E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Participant repor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king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 care of family and/or friends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394B15CE" w14:textId="652286EF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465: “I was supposed to have mammogram done one year ago but daughter in law got breast cancer which metastasised, and I was looking after her.”</w:t>
            </w:r>
          </w:p>
        </w:tc>
      </w:tr>
      <w:tr w:rsidR="00DC367F" w:rsidRPr="004204C0" w14:paraId="3EC9A115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09B0D759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0421AFE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se to delay testing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3125BD0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reports that they made a personal choice to delay testing but did not provide a specific reason that could be coded under another code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525916B9" w14:textId="6CB110D6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56: “Moving around and didn’t get tests done for five to six years.”</w:t>
            </w:r>
          </w:p>
        </w:tc>
      </w:tr>
      <w:tr w:rsidR="00DC367F" w:rsidRPr="004204C0" w14:paraId="2C1FFB18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58356F5B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4FDCFE7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81D7C39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a comorbidity was responsible for the delay such as an illness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4E339676" w14:textId="468EB788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95: “Other cancer diagnosis had previously been given, impacted delay.”</w:t>
            </w:r>
          </w:p>
        </w:tc>
      </w:tr>
      <w:tr w:rsidR="00DC367F" w:rsidRPr="004204C0" w14:paraId="6A0A9412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61F09378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55654EF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Ignored signs and symptoms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C0535B5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being aware of the signs and symptoms but ignoring them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2EEA3546" w14:textId="2649CF8F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20: “Ignored swelling in neck”</w:t>
            </w:r>
          </w:p>
        </w:tc>
      </w:tr>
      <w:tr w:rsidR="00DC367F" w:rsidRPr="004204C0" w14:paraId="7E84F61F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32DF67FB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FA4E22C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Misinterpreted signs and symptoms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3859198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thought signs and symptoms were related to a different condition/illness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262F455E" w14:textId="11972B1F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50: “Initially thought the melanoma was an ulcer”</w:t>
            </w:r>
          </w:p>
        </w:tc>
      </w:tr>
      <w:tr w:rsidR="00DC367F" w:rsidRPr="004204C0" w14:paraId="158E1600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4DE2EE55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5DE2273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Not further specified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05DC5B04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self-delaying but does not expand on the reasons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719C55A2" w14:textId="5ECC6C9C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58: “Self-delaying”</w:t>
            </w:r>
          </w:p>
        </w:tc>
      </w:tr>
      <w:tr w:rsidR="00DC367F" w:rsidRPr="004204C0" w14:paraId="63E20440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06EEB214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E3265F6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ersonal preference for GP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E7E46CA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delaying seeking medical attention due to wanting to see a particular GP or having trouble finding a GP they liked/trusted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0D6E849C" w14:textId="09626304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10501: “My usual GP left after 10 </w:t>
            </w:r>
            <w:proofErr w:type="gramStart"/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gramEnd"/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 and I found it hard to find another GP that I trusted and liked.”</w:t>
            </w:r>
          </w:p>
        </w:tc>
      </w:tr>
      <w:tr w:rsidR="00DC367F" w:rsidRPr="004204C0" w14:paraId="3CEE3AF1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70C9F233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E5D7E66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Self-medicating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3C6C9E0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decided to self-medicate before seeking medical attention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6C3B6067" w14:textId="5412383D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231: “…treating with over-the-counter medication.”</w:t>
            </w:r>
          </w:p>
        </w:tc>
      </w:tr>
      <w:tr w:rsidR="00DC367F" w:rsidRPr="004204C0" w14:paraId="3DE72465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1A57FC34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C7329C3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Sought alternative medicine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915F3A2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seeking/attending alternative medicine appointments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4A3066DE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422: “I had been going to a naturopath previously for three months.”</w:t>
            </w:r>
          </w:p>
        </w:tc>
      </w:tr>
      <w:tr w:rsidR="00DC367F" w:rsidRPr="004204C0" w14:paraId="5FDDB6D4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676C170C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8BD17D4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Travelling for leisure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4947EC24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travelling for leisure purposes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673B0FE5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38: “Travelling abroad”</w:t>
            </w:r>
          </w:p>
        </w:tc>
      </w:tr>
      <w:tr w:rsidR="00DC367F" w:rsidRPr="004204C0" w14:paraId="6B3DA471" w14:textId="77777777" w:rsidTr="00EF75A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BBDFC5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472F7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Employment commitments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B44DF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’s work interfered with seeking medical attention.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E025E" w14:textId="77777777" w:rsidR="00DC367F" w:rsidRPr="004204C0" w:rsidRDefault="00DC367F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4089: “Work is hard to cover…”</w:t>
            </w:r>
          </w:p>
        </w:tc>
      </w:tr>
      <w:tr w:rsidR="008D3227" w:rsidRPr="004204C0" w14:paraId="1E7B6311" w14:textId="77777777" w:rsidTr="00EF75A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3"/>
        </w:trPr>
        <w:tc>
          <w:tcPr>
            <w:tcW w:w="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9D60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Healthcare professional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4588D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Inattention of healthcare professional</w:t>
            </w: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61827" w14:textId="77777777" w:rsidR="008D3227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not being listened to/ignored by healthcare profession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BD95E9E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r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eports testing being inadequate.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FB40E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328: “Had been to doctors twice before with same symptoms.”</w:t>
            </w:r>
          </w:p>
        </w:tc>
      </w:tr>
      <w:tr w:rsidR="008D3227" w:rsidRPr="004204C0" w14:paraId="2A743B27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3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7E943ED1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83AC83F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Issues with paperwork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220D727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issues with paperwork/referrals getting lost or not being actioned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60EACAD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171: “Oncologist wanted it done straight away and paperwork got misplaced in Brisbane.”</w:t>
            </w:r>
          </w:p>
        </w:tc>
      </w:tr>
      <w:tr w:rsidR="008D3227" w:rsidRPr="004204C0" w14:paraId="1202E8F7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3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480DFE9D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BEDB6C2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Lack of communication from healthcare professional/s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498915A1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not receiving information from healthcare professional/s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2B0FA392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12141: “Was supposed to have six-month check-ups but fell through the cracks and no-one </w:t>
            </w:r>
            <w:proofErr w:type="gramStart"/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followed-up</w:t>
            </w:r>
            <w:proofErr w:type="gramEnd"/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.”</w:t>
            </w:r>
          </w:p>
        </w:tc>
      </w:tr>
      <w:tr w:rsidR="008D3227" w:rsidRPr="004204C0" w14:paraId="141C0471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3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14B005CE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FDB5A8C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Miscommunication within care team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5D2D74DD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a miscommunication or breakdown of communication within the care team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33E9317B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559: “I was in [rural town] hospital and one doctor wanted to transfer me to [major city], but another doctor said [regional city]. There was a communication breakdown, and it took four days before transferral.”</w:t>
            </w:r>
          </w:p>
        </w:tc>
      </w:tr>
      <w:tr w:rsidR="008D3227" w:rsidRPr="004204C0" w14:paraId="472AB364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E324D7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91203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Misdiagnosis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4E8FD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being misdiagnosed by the healthcare professional.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AFAF6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382: “Misdiagnosed as heart burn by GP of 16 years…”</w:t>
            </w:r>
          </w:p>
        </w:tc>
      </w:tr>
      <w:tr w:rsidR="008D3227" w:rsidRPr="004204C0" w14:paraId="154F5709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"/>
        </w:trPr>
        <w:tc>
          <w:tcPr>
            <w:tcW w:w="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20EEF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E0738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care system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3C3A9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Difficulty obtaining GP appointment</w:t>
            </w: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60642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discusses GP not available or long wait time for an appointment.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ADFFB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248: “[Regional city] only had two doctors, could not fit in for two weeks when had symptoms…”</w:t>
            </w:r>
          </w:p>
        </w:tc>
      </w:tr>
      <w:tr w:rsidR="008D3227" w:rsidRPr="004204C0" w14:paraId="59144740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6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1FCAA640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C589EA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Difficulty obtaining appointment (not further specified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ECAFF07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discusses difficulty obtaining appointment or long wait time but does not specify type of appointment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3CA67647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31: “Took three weeks to get an appointment (booked out).”</w:t>
            </w:r>
          </w:p>
        </w:tc>
      </w:tr>
      <w:tr w:rsidR="008D3227" w:rsidRPr="004204C0" w14:paraId="343B1552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6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79FE4AB2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B8496CF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Difficulty obtaining specialist appointment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89A5EB0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discusses specialist not available or long wait time for an appointment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752F577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83: “I waited six weeks to see a specialist which at the time was not long, but now, since realising diagnosis, it was a while.”</w:t>
            </w:r>
          </w:p>
        </w:tc>
      </w:tr>
      <w:tr w:rsidR="008D3227" w:rsidRPr="004204C0" w14:paraId="1A4C78DA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6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59ADC154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9DEABD9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Difficulty obtaining test appointment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E739918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discusses difficulty obtaining appointment or long wait time for a test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63C511E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41: “It was difficult to get in for a mammogram, put on waiting list.”</w:t>
            </w:r>
          </w:p>
        </w:tc>
      </w:tr>
      <w:tr w:rsidR="008D3227" w:rsidRPr="004204C0" w14:paraId="068845BC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6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02C503F0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B34BF44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Hospital delay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19A6C93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delay in the hospital set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further details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6C43F7DA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296: “Delays in hospital.”</w:t>
            </w:r>
          </w:p>
        </w:tc>
      </w:tr>
      <w:tr w:rsidR="008D3227" w:rsidRPr="004204C0" w14:paraId="4CA08D98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6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34E7E130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EB6C880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No healthcare service/facility available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0536BD1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medical serv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acility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 being unavailable at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2000754B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024: “[Regional city] didn’t have the service.”</w:t>
            </w:r>
          </w:p>
        </w:tc>
      </w:tr>
      <w:tr w:rsidR="008D3227" w:rsidRPr="004204C0" w14:paraId="5F28ACC5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6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4664E7C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81C4B7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Travel distance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08787A4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reports needing to t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ravel to healthcare service/facility.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4A6B8B00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18: “Travel to see colon cancer specialist”</w:t>
            </w:r>
          </w:p>
          <w:p w14:paraId="1AC05279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283: “…living remotely…”</w:t>
            </w:r>
          </w:p>
        </w:tc>
      </w:tr>
      <w:tr w:rsidR="008D3227" w:rsidRPr="004204C0" w14:paraId="2E99981D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6"/>
        </w:trPr>
        <w:tc>
          <w:tcPr>
            <w:tcW w:w="6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78DFFA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54E90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Unable to contact healthcare service/facility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3D4DC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being unable to contact healthcare service/facility.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9E100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4198: “Calls from breast screen were 'no caller ID' so couldn't ring them back. They could have left a message with a phone number to ring back.</w:t>
            </w:r>
          </w:p>
        </w:tc>
      </w:tr>
      <w:tr w:rsidR="008D3227" w:rsidRPr="004204C0" w14:paraId="69CC914F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12EED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22FAA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Initial test results negative</w:t>
            </w: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B4003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initial test results were negative.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36FDC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124: “First test was negative, so thought thing were okay. Symptoms didn’t go away so went back to GP”</w:t>
            </w:r>
          </w:p>
          <w:p w14:paraId="6BB715CF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638: “One GP did a scan of my bladder which showed nothing.”</w:t>
            </w:r>
          </w:p>
        </w:tc>
      </w:tr>
      <w:tr w:rsidR="008D3227" w:rsidRPr="004204C0" w14:paraId="41E57FE2" w14:textId="77777777" w:rsidTr="00C474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05" w:type="pct"/>
            <w:vMerge/>
            <w:tcBorders>
              <w:left w:val="nil"/>
              <w:right w:val="nil"/>
            </w:tcBorders>
          </w:tcPr>
          <w:p w14:paraId="67EF6388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A3E75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ublic holidays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F77B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4EF84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310: “Delayed going to GP due to Christmas and New Year period”</w:t>
            </w:r>
          </w:p>
        </w:tc>
      </w:tr>
      <w:tr w:rsidR="008D3227" w:rsidRPr="004204C0" w14:paraId="5B2B5BFB" w14:textId="77777777" w:rsidTr="4E0738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7CE5B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No delay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436F3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CE378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stated no delay or could not recall a delay.</w:t>
            </w:r>
          </w:p>
          <w:p w14:paraId="1DCF283F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perceived there to be no delay despite explaining a waiting period/delay.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7AE77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64: “It does take a few days to see a GP.</w:t>
            </w:r>
          </w:p>
          <w:p w14:paraId="6BFCC556" w14:textId="77777777" w:rsidR="008D3227" w:rsidRPr="004204C0" w:rsidRDefault="008D322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393: “Two week wait for doctor’s appointment and public holiday delays but par for the course in remote area.”</w:t>
            </w:r>
          </w:p>
        </w:tc>
      </w:tr>
    </w:tbl>
    <w:p w14:paraId="5976F4DD" w14:textId="3603C374" w:rsidR="00C317FB" w:rsidRPr="00B42FDE" w:rsidRDefault="5A20C935" w:rsidP="00DB0A4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204C0">
        <w:rPr>
          <w:rFonts w:ascii="Times New Roman" w:hAnsi="Times New Roman" w:cs="Times New Roman"/>
          <w:sz w:val="20"/>
          <w:szCs w:val="20"/>
        </w:rPr>
        <w:t>GP</w:t>
      </w:r>
      <w:r w:rsidR="0003380B" w:rsidRPr="004204C0">
        <w:rPr>
          <w:rFonts w:ascii="Times New Roman" w:hAnsi="Times New Roman" w:cs="Times New Roman"/>
          <w:sz w:val="20"/>
          <w:szCs w:val="20"/>
        </w:rPr>
        <w:t>:</w:t>
      </w:r>
      <w:r w:rsidRPr="004204C0">
        <w:rPr>
          <w:rFonts w:ascii="Times New Roman" w:hAnsi="Times New Roman" w:cs="Times New Roman"/>
          <w:sz w:val="20"/>
          <w:szCs w:val="20"/>
        </w:rPr>
        <w:t xml:space="preserve"> </w:t>
      </w:r>
      <w:r w:rsidR="0003380B" w:rsidRPr="004204C0">
        <w:rPr>
          <w:rFonts w:ascii="Times New Roman" w:hAnsi="Times New Roman" w:cs="Times New Roman"/>
          <w:sz w:val="20"/>
          <w:szCs w:val="20"/>
        </w:rPr>
        <w:t>G</w:t>
      </w:r>
      <w:r w:rsidRPr="004204C0">
        <w:rPr>
          <w:rFonts w:ascii="Times New Roman" w:hAnsi="Times New Roman" w:cs="Times New Roman"/>
          <w:sz w:val="20"/>
          <w:szCs w:val="20"/>
        </w:rPr>
        <w:t xml:space="preserve">eneral </w:t>
      </w:r>
      <w:r w:rsidR="0003380B" w:rsidRPr="004204C0">
        <w:rPr>
          <w:rFonts w:ascii="Times New Roman" w:hAnsi="Times New Roman" w:cs="Times New Roman"/>
          <w:sz w:val="20"/>
          <w:szCs w:val="20"/>
        </w:rPr>
        <w:t>P</w:t>
      </w:r>
      <w:r w:rsidRPr="004204C0">
        <w:rPr>
          <w:rFonts w:ascii="Times New Roman" w:hAnsi="Times New Roman" w:cs="Times New Roman"/>
          <w:sz w:val="20"/>
          <w:szCs w:val="20"/>
        </w:rPr>
        <w:t>ractitioner</w:t>
      </w:r>
    </w:p>
    <w:sectPr w:rsidR="00C317FB" w:rsidRPr="00B42FDE" w:rsidSect="00DD12A3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9F7C8" w14:textId="77777777" w:rsidR="004465FA" w:rsidRDefault="004465FA" w:rsidP="009F26FD">
      <w:pPr>
        <w:spacing w:after="0" w:line="240" w:lineRule="auto"/>
      </w:pPr>
      <w:r>
        <w:separator/>
      </w:r>
    </w:p>
  </w:endnote>
  <w:endnote w:type="continuationSeparator" w:id="0">
    <w:p w14:paraId="310D6AFA" w14:textId="77777777" w:rsidR="004465FA" w:rsidRDefault="004465FA" w:rsidP="009F26FD">
      <w:pPr>
        <w:spacing w:after="0" w:line="240" w:lineRule="auto"/>
      </w:pPr>
      <w:r>
        <w:continuationSeparator/>
      </w:r>
    </w:p>
  </w:endnote>
  <w:endnote w:type="continuationNotice" w:id="1">
    <w:p w14:paraId="7487B588" w14:textId="77777777" w:rsidR="004465FA" w:rsidRDefault="004465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8A93A" w14:textId="77777777" w:rsidR="004465FA" w:rsidRDefault="004465FA" w:rsidP="009F26FD">
      <w:pPr>
        <w:spacing w:after="0" w:line="240" w:lineRule="auto"/>
      </w:pPr>
      <w:r>
        <w:separator/>
      </w:r>
    </w:p>
  </w:footnote>
  <w:footnote w:type="continuationSeparator" w:id="0">
    <w:p w14:paraId="330DB3B3" w14:textId="77777777" w:rsidR="004465FA" w:rsidRDefault="004465FA" w:rsidP="009F26FD">
      <w:pPr>
        <w:spacing w:after="0" w:line="240" w:lineRule="auto"/>
      </w:pPr>
      <w:r>
        <w:continuationSeparator/>
      </w:r>
    </w:p>
  </w:footnote>
  <w:footnote w:type="continuationNotice" w:id="1">
    <w:p w14:paraId="18FA4080" w14:textId="77777777" w:rsidR="004465FA" w:rsidRDefault="004465F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C17322"/>
    <w:multiLevelType w:val="hybridMultilevel"/>
    <w:tmpl w:val="8BC2110A"/>
    <w:lvl w:ilvl="0" w:tplc="14741890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918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9C"/>
    <w:rsid w:val="00002BB1"/>
    <w:rsid w:val="00004361"/>
    <w:rsid w:val="00004574"/>
    <w:rsid w:val="000053F3"/>
    <w:rsid w:val="00006209"/>
    <w:rsid w:val="00007D4C"/>
    <w:rsid w:val="00010322"/>
    <w:rsid w:val="0001457E"/>
    <w:rsid w:val="00015F1F"/>
    <w:rsid w:val="000254E5"/>
    <w:rsid w:val="00026D05"/>
    <w:rsid w:val="00030D03"/>
    <w:rsid w:val="0003380B"/>
    <w:rsid w:val="00036B1F"/>
    <w:rsid w:val="00040C04"/>
    <w:rsid w:val="000412B0"/>
    <w:rsid w:val="00044A7F"/>
    <w:rsid w:val="00046E4D"/>
    <w:rsid w:val="00051B45"/>
    <w:rsid w:val="0005646C"/>
    <w:rsid w:val="000567F7"/>
    <w:rsid w:val="00057BCF"/>
    <w:rsid w:val="00064A61"/>
    <w:rsid w:val="00065F06"/>
    <w:rsid w:val="00066576"/>
    <w:rsid w:val="00070375"/>
    <w:rsid w:val="000752E6"/>
    <w:rsid w:val="00075812"/>
    <w:rsid w:val="00075F72"/>
    <w:rsid w:val="000768C3"/>
    <w:rsid w:val="000773E2"/>
    <w:rsid w:val="00077AE7"/>
    <w:rsid w:val="0008069E"/>
    <w:rsid w:val="000A088B"/>
    <w:rsid w:val="000A31A1"/>
    <w:rsid w:val="000A634C"/>
    <w:rsid w:val="000B2929"/>
    <w:rsid w:val="000B2D43"/>
    <w:rsid w:val="000B3834"/>
    <w:rsid w:val="000B51D9"/>
    <w:rsid w:val="000C2010"/>
    <w:rsid w:val="000D6B68"/>
    <w:rsid w:val="000E355C"/>
    <w:rsid w:val="000E461E"/>
    <w:rsid w:val="0010315C"/>
    <w:rsid w:val="00103740"/>
    <w:rsid w:val="00103C72"/>
    <w:rsid w:val="001071DC"/>
    <w:rsid w:val="00112360"/>
    <w:rsid w:val="00113D06"/>
    <w:rsid w:val="00122351"/>
    <w:rsid w:val="00125D87"/>
    <w:rsid w:val="00130315"/>
    <w:rsid w:val="00131612"/>
    <w:rsid w:val="00137D45"/>
    <w:rsid w:val="00141845"/>
    <w:rsid w:val="00141AD6"/>
    <w:rsid w:val="00154EF9"/>
    <w:rsid w:val="00167AE8"/>
    <w:rsid w:val="001705E8"/>
    <w:rsid w:val="00170BE2"/>
    <w:rsid w:val="00172998"/>
    <w:rsid w:val="00176FA9"/>
    <w:rsid w:val="001772ED"/>
    <w:rsid w:val="001805EC"/>
    <w:rsid w:val="00183196"/>
    <w:rsid w:val="001870A7"/>
    <w:rsid w:val="00187411"/>
    <w:rsid w:val="00190B4C"/>
    <w:rsid w:val="00192465"/>
    <w:rsid w:val="001926CD"/>
    <w:rsid w:val="0019508E"/>
    <w:rsid w:val="00196092"/>
    <w:rsid w:val="00196458"/>
    <w:rsid w:val="001A60D2"/>
    <w:rsid w:val="001A7350"/>
    <w:rsid w:val="001B1EC9"/>
    <w:rsid w:val="001B4F5B"/>
    <w:rsid w:val="001B60F6"/>
    <w:rsid w:val="001B7B71"/>
    <w:rsid w:val="001C0BBC"/>
    <w:rsid w:val="001C4E13"/>
    <w:rsid w:val="001C6085"/>
    <w:rsid w:val="001C7A11"/>
    <w:rsid w:val="001D1D94"/>
    <w:rsid w:val="001F2AF3"/>
    <w:rsid w:val="001F442E"/>
    <w:rsid w:val="001F56E0"/>
    <w:rsid w:val="002000DF"/>
    <w:rsid w:val="00201388"/>
    <w:rsid w:val="00205DBE"/>
    <w:rsid w:val="00216711"/>
    <w:rsid w:val="00216B5D"/>
    <w:rsid w:val="0022036C"/>
    <w:rsid w:val="00220A19"/>
    <w:rsid w:val="002257D2"/>
    <w:rsid w:val="00227A4B"/>
    <w:rsid w:val="00230174"/>
    <w:rsid w:val="00233709"/>
    <w:rsid w:val="0023538A"/>
    <w:rsid w:val="00237895"/>
    <w:rsid w:val="002441D1"/>
    <w:rsid w:val="0025741B"/>
    <w:rsid w:val="002625A2"/>
    <w:rsid w:val="002636BE"/>
    <w:rsid w:val="00266E40"/>
    <w:rsid w:val="002752DB"/>
    <w:rsid w:val="00276B1B"/>
    <w:rsid w:val="002804DF"/>
    <w:rsid w:val="00281173"/>
    <w:rsid w:val="0028540A"/>
    <w:rsid w:val="00285664"/>
    <w:rsid w:val="0029105D"/>
    <w:rsid w:val="00291FA8"/>
    <w:rsid w:val="002958BB"/>
    <w:rsid w:val="002A0D99"/>
    <w:rsid w:val="002A2CC5"/>
    <w:rsid w:val="002B0A24"/>
    <w:rsid w:val="002B1CFA"/>
    <w:rsid w:val="002B716E"/>
    <w:rsid w:val="002C3732"/>
    <w:rsid w:val="002D31FE"/>
    <w:rsid w:val="002D385F"/>
    <w:rsid w:val="002D5C7F"/>
    <w:rsid w:val="002D779D"/>
    <w:rsid w:val="002E20E0"/>
    <w:rsid w:val="002E4AC1"/>
    <w:rsid w:val="002E5155"/>
    <w:rsid w:val="002E679C"/>
    <w:rsid w:val="002E68BF"/>
    <w:rsid w:val="002E775E"/>
    <w:rsid w:val="002E7BAB"/>
    <w:rsid w:val="002F0D0D"/>
    <w:rsid w:val="002F3077"/>
    <w:rsid w:val="003004BF"/>
    <w:rsid w:val="00315870"/>
    <w:rsid w:val="00316FEC"/>
    <w:rsid w:val="00321369"/>
    <w:rsid w:val="00321999"/>
    <w:rsid w:val="00333945"/>
    <w:rsid w:val="00336EE1"/>
    <w:rsid w:val="003416DF"/>
    <w:rsid w:val="00342DA8"/>
    <w:rsid w:val="00344A72"/>
    <w:rsid w:val="00345C41"/>
    <w:rsid w:val="00351F75"/>
    <w:rsid w:val="0035507B"/>
    <w:rsid w:val="003561A2"/>
    <w:rsid w:val="003600F3"/>
    <w:rsid w:val="00360F6B"/>
    <w:rsid w:val="00364C13"/>
    <w:rsid w:val="0037190D"/>
    <w:rsid w:val="00372586"/>
    <w:rsid w:val="00376E13"/>
    <w:rsid w:val="003876A2"/>
    <w:rsid w:val="00392D8E"/>
    <w:rsid w:val="00395925"/>
    <w:rsid w:val="00396593"/>
    <w:rsid w:val="00396EF7"/>
    <w:rsid w:val="0039797A"/>
    <w:rsid w:val="003A077C"/>
    <w:rsid w:val="003A1AA3"/>
    <w:rsid w:val="003A26C8"/>
    <w:rsid w:val="003A54A9"/>
    <w:rsid w:val="003A5602"/>
    <w:rsid w:val="003B0C27"/>
    <w:rsid w:val="003B1CC3"/>
    <w:rsid w:val="003B2271"/>
    <w:rsid w:val="003B2C94"/>
    <w:rsid w:val="003B434C"/>
    <w:rsid w:val="003B7905"/>
    <w:rsid w:val="003C76C6"/>
    <w:rsid w:val="003D0F5D"/>
    <w:rsid w:val="003E184E"/>
    <w:rsid w:val="003E673D"/>
    <w:rsid w:val="0040176F"/>
    <w:rsid w:val="00411A27"/>
    <w:rsid w:val="004139C5"/>
    <w:rsid w:val="00415629"/>
    <w:rsid w:val="004204C0"/>
    <w:rsid w:val="0042385C"/>
    <w:rsid w:val="00427BC1"/>
    <w:rsid w:val="004301AB"/>
    <w:rsid w:val="0043075F"/>
    <w:rsid w:val="00431D5B"/>
    <w:rsid w:val="00431FE4"/>
    <w:rsid w:val="004331EB"/>
    <w:rsid w:val="00433EDF"/>
    <w:rsid w:val="004376B6"/>
    <w:rsid w:val="004379CB"/>
    <w:rsid w:val="0044135B"/>
    <w:rsid w:val="0044224B"/>
    <w:rsid w:val="004465FA"/>
    <w:rsid w:val="004473F2"/>
    <w:rsid w:val="00450C93"/>
    <w:rsid w:val="004558D0"/>
    <w:rsid w:val="00457BF3"/>
    <w:rsid w:val="00457C87"/>
    <w:rsid w:val="0046007E"/>
    <w:rsid w:val="00462A2F"/>
    <w:rsid w:val="0046462B"/>
    <w:rsid w:val="00475090"/>
    <w:rsid w:val="00475B9E"/>
    <w:rsid w:val="00475F62"/>
    <w:rsid w:val="004769CA"/>
    <w:rsid w:val="004859C6"/>
    <w:rsid w:val="00486703"/>
    <w:rsid w:val="0049540A"/>
    <w:rsid w:val="004975AF"/>
    <w:rsid w:val="004A49DE"/>
    <w:rsid w:val="004B008A"/>
    <w:rsid w:val="004B10EA"/>
    <w:rsid w:val="004B1600"/>
    <w:rsid w:val="004B3FBE"/>
    <w:rsid w:val="004B49A9"/>
    <w:rsid w:val="004C1EF2"/>
    <w:rsid w:val="004C2279"/>
    <w:rsid w:val="004C293E"/>
    <w:rsid w:val="004C2C24"/>
    <w:rsid w:val="004D1A71"/>
    <w:rsid w:val="004D1AA9"/>
    <w:rsid w:val="004D7B7E"/>
    <w:rsid w:val="004E48BE"/>
    <w:rsid w:val="004E7E1A"/>
    <w:rsid w:val="004F1A6A"/>
    <w:rsid w:val="004F70DF"/>
    <w:rsid w:val="004F7E66"/>
    <w:rsid w:val="0050606B"/>
    <w:rsid w:val="0051019F"/>
    <w:rsid w:val="00516F8C"/>
    <w:rsid w:val="00524B5A"/>
    <w:rsid w:val="0052663E"/>
    <w:rsid w:val="00526B34"/>
    <w:rsid w:val="00540D16"/>
    <w:rsid w:val="00541CEA"/>
    <w:rsid w:val="005458B3"/>
    <w:rsid w:val="005466E1"/>
    <w:rsid w:val="00551E96"/>
    <w:rsid w:val="00554536"/>
    <w:rsid w:val="005640CC"/>
    <w:rsid w:val="00566259"/>
    <w:rsid w:val="00576B5D"/>
    <w:rsid w:val="00585FCF"/>
    <w:rsid w:val="00586149"/>
    <w:rsid w:val="00590474"/>
    <w:rsid w:val="00591DC1"/>
    <w:rsid w:val="00593EBE"/>
    <w:rsid w:val="005965C4"/>
    <w:rsid w:val="005B0CDF"/>
    <w:rsid w:val="005B729F"/>
    <w:rsid w:val="005C2710"/>
    <w:rsid w:val="005C32C8"/>
    <w:rsid w:val="005C3ABA"/>
    <w:rsid w:val="005D3455"/>
    <w:rsid w:val="005D643E"/>
    <w:rsid w:val="005D703A"/>
    <w:rsid w:val="005E2C1F"/>
    <w:rsid w:val="005E3086"/>
    <w:rsid w:val="005E7C9D"/>
    <w:rsid w:val="005F0788"/>
    <w:rsid w:val="005F45AD"/>
    <w:rsid w:val="005F47FB"/>
    <w:rsid w:val="00600457"/>
    <w:rsid w:val="00606577"/>
    <w:rsid w:val="00607461"/>
    <w:rsid w:val="006110E7"/>
    <w:rsid w:val="00633233"/>
    <w:rsid w:val="00641235"/>
    <w:rsid w:val="006453B2"/>
    <w:rsid w:val="00656AFB"/>
    <w:rsid w:val="00662752"/>
    <w:rsid w:val="0066323F"/>
    <w:rsid w:val="00664370"/>
    <w:rsid w:val="00671818"/>
    <w:rsid w:val="00682A31"/>
    <w:rsid w:val="00683BB8"/>
    <w:rsid w:val="00683C75"/>
    <w:rsid w:val="00683CF4"/>
    <w:rsid w:val="00690005"/>
    <w:rsid w:val="00691A5E"/>
    <w:rsid w:val="00691BE4"/>
    <w:rsid w:val="00696870"/>
    <w:rsid w:val="00697711"/>
    <w:rsid w:val="006A09B3"/>
    <w:rsid w:val="006A3FD3"/>
    <w:rsid w:val="006A6407"/>
    <w:rsid w:val="006B0970"/>
    <w:rsid w:val="006B39C8"/>
    <w:rsid w:val="006B709C"/>
    <w:rsid w:val="006C1B51"/>
    <w:rsid w:val="006C517D"/>
    <w:rsid w:val="006C5C0D"/>
    <w:rsid w:val="006C69CC"/>
    <w:rsid w:val="006D26AD"/>
    <w:rsid w:val="006D7338"/>
    <w:rsid w:val="006E1D0F"/>
    <w:rsid w:val="006F1E81"/>
    <w:rsid w:val="006F26F5"/>
    <w:rsid w:val="006F58BB"/>
    <w:rsid w:val="006F58E7"/>
    <w:rsid w:val="00702B8E"/>
    <w:rsid w:val="00704077"/>
    <w:rsid w:val="00712897"/>
    <w:rsid w:val="007131B1"/>
    <w:rsid w:val="00714212"/>
    <w:rsid w:val="00716AB5"/>
    <w:rsid w:val="00723408"/>
    <w:rsid w:val="0072481E"/>
    <w:rsid w:val="00727676"/>
    <w:rsid w:val="00727D08"/>
    <w:rsid w:val="00730A1C"/>
    <w:rsid w:val="007320A8"/>
    <w:rsid w:val="00734B68"/>
    <w:rsid w:val="0073509A"/>
    <w:rsid w:val="007361A7"/>
    <w:rsid w:val="00742644"/>
    <w:rsid w:val="00743DB7"/>
    <w:rsid w:val="00746241"/>
    <w:rsid w:val="00746506"/>
    <w:rsid w:val="007473E5"/>
    <w:rsid w:val="00751417"/>
    <w:rsid w:val="00753354"/>
    <w:rsid w:val="007562D6"/>
    <w:rsid w:val="00760832"/>
    <w:rsid w:val="007622B2"/>
    <w:rsid w:val="007718E4"/>
    <w:rsid w:val="00777636"/>
    <w:rsid w:val="007802FC"/>
    <w:rsid w:val="0078090D"/>
    <w:rsid w:val="00781652"/>
    <w:rsid w:val="00796790"/>
    <w:rsid w:val="00797789"/>
    <w:rsid w:val="007A069B"/>
    <w:rsid w:val="007A0C09"/>
    <w:rsid w:val="007A350B"/>
    <w:rsid w:val="007A57AC"/>
    <w:rsid w:val="007B2C29"/>
    <w:rsid w:val="007B3B52"/>
    <w:rsid w:val="007C2863"/>
    <w:rsid w:val="007C2C1A"/>
    <w:rsid w:val="007C61D3"/>
    <w:rsid w:val="007C7E1C"/>
    <w:rsid w:val="007E0193"/>
    <w:rsid w:val="007E5BD4"/>
    <w:rsid w:val="007E5E22"/>
    <w:rsid w:val="007E6F5C"/>
    <w:rsid w:val="007F1B33"/>
    <w:rsid w:val="007F4839"/>
    <w:rsid w:val="007F7826"/>
    <w:rsid w:val="008012BF"/>
    <w:rsid w:val="00805953"/>
    <w:rsid w:val="0081397E"/>
    <w:rsid w:val="00813BBC"/>
    <w:rsid w:val="008152C1"/>
    <w:rsid w:val="0081622B"/>
    <w:rsid w:val="00816E9D"/>
    <w:rsid w:val="008250E5"/>
    <w:rsid w:val="00830504"/>
    <w:rsid w:val="00830F62"/>
    <w:rsid w:val="00832266"/>
    <w:rsid w:val="008328DE"/>
    <w:rsid w:val="00833E33"/>
    <w:rsid w:val="008373FF"/>
    <w:rsid w:val="00852C3A"/>
    <w:rsid w:val="008536C6"/>
    <w:rsid w:val="0085409F"/>
    <w:rsid w:val="0085546D"/>
    <w:rsid w:val="008571C3"/>
    <w:rsid w:val="00872D86"/>
    <w:rsid w:val="00872DF3"/>
    <w:rsid w:val="00877CBC"/>
    <w:rsid w:val="008825E7"/>
    <w:rsid w:val="00884E9D"/>
    <w:rsid w:val="00890619"/>
    <w:rsid w:val="00894699"/>
    <w:rsid w:val="008975FC"/>
    <w:rsid w:val="00897A41"/>
    <w:rsid w:val="008A3892"/>
    <w:rsid w:val="008A43C1"/>
    <w:rsid w:val="008A6C7F"/>
    <w:rsid w:val="008B1E57"/>
    <w:rsid w:val="008B27B5"/>
    <w:rsid w:val="008C10BD"/>
    <w:rsid w:val="008C2194"/>
    <w:rsid w:val="008C2613"/>
    <w:rsid w:val="008C2632"/>
    <w:rsid w:val="008C2FFD"/>
    <w:rsid w:val="008C6B43"/>
    <w:rsid w:val="008C7150"/>
    <w:rsid w:val="008D1E44"/>
    <w:rsid w:val="008D3227"/>
    <w:rsid w:val="008D3CA2"/>
    <w:rsid w:val="008D48E1"/>
    <w:rsid w:val="008D5716"/>
    <w:rsid w:val="008D57BA"/>
    <w:rsid w:val="008D71F6"/>
    <w:rsid w:val="008E0780"/>
    <w:rsid w:val="008E29BA"/>
    <w:rsid w:val="008E649D"/>
    <w:rsid w:val="008F1609"/>
    <w:rsid w:val="008F3364"/>
    <w:rsid w:val="008F628E"/>
    <w:rsid w:val="009004F7"/>
    <w:rsid w:val="0090173F"/>
    <w:rsid w:val="00907266"/>
    <w:rsid w:val="009078AB"/>
    <w:rsid w:val="00907B1F"/>
    <w:rsid w:val="00907BB3"/>
    <w:rsid w:val="00910A42"/>
    <w:rsid w:val="0092049F"/>
    <w:rsid w:val="00922965"/>
    <w:rsid w:val="00923154"/>
    <w:rsid w:val="00924303"/>
    <w:rsid w:val="0092504E"/>
    <w:rsid w:val="009269F6"/>
    <w:rsid w:val="00927979"/>
    <w:rsid w:val="00931059"/>
    <w:rsid w:val="00931205"/>
    <w:rsid w:val="0094011B"/>
    <w:rsid w:val="00940774"/>
    <w:rsid w:val="00942F3E"/>
    <w:rsid w:val="00945007"/>
    <w:rsid w:val="00945E32"/>
    <w:rsid w:val="00946ED7"/>
    <w:rsid w:val="009474EB"/>
    <w:rsid w:val="009536A9"/>
    <w:rsid w:val="00974D33"/>
    <w:rsid w:val="00976A7E"/>
    <w:rsid w:val="009826BC"/>
    <w:rsid w:val="009826F8"/>
    <w:rsid w:val="0098622D"/>
    <w:rsid w:val="0099118B"/>
    <w:rsid w:val="00991D4A"/>
    <w:rsid w:val="0099453E"/>
    <w:rsid w:val="009974C6"/>
    <w:rsid w:val="009B0310"/>
    <w:rsid w:val="009B09E3"/>
    <w:rsid w:val="009B1F16"/>
    <w:rsid w:val="009B3DDA"/>
    <w:rsid w:val="009C1944"/>
    <w:rsid w:val="009C4F4E"/>
    <w:rsid w:val="009D25F9"/>
    <w:rsid w:val="009D35C9"/>
    <w:rsid w:val="009D5186"/>
    <w:rsid w:val="009D5449"/>
    <w:rsid w:val="009D6096"/>
    <w:rsid w:val="009D6DF3"/>
    <w:rsid w:val="009D7096"/>
    <w:rsid w:val="009E56D4"/>
    <w:rsid w:val="009E5D37"/>
    <w:rsid w:val="009F0849"/>
    <w:rsid w:val="009F17D8"/>
    <w:rsid w:val="009F26FD"/>
    <w:rsid w:val="009F4815"/>
    <w:rsid w:val="009F6C90"/>
    <w:rsid w:val="00A03AE7"/>
    <w:rsid w:val="00A104EE"/>
    <w:rsid w:val="00A11BB4"/>
    <w:rsid w:val="00A11D15"/>
    <w:rsid w:val="00A11F0F"/>
    <w:rsid w:val="00A12828"/>
    <w:rsid w:val="00A12BA7"/>
    <w:rsid w:val="00A1504E"/>
    <w:rsid w:val="00A23E59"/>
    <w:rsid w:val="00A24A86"/>
    <w:rsid w:val="00A2687B"/>
    <w:rsid w:val="00A305CB"/>
    <w:rsid w:val="00A30CA6"/>
    <w:rsid w:val="00A35C4B"/>
    <w:rsid w:val="00A41918"/>
    <w:rsid w:val="00A441BE"/>
    <w:rsid w:val="00A449BE"/>
    <w:rsid w:val="00A44F75"/>
    <w:rsid w:val="00A50437"/>
    <w:rsid w:val="00A51772"/>
    <w:rsid w:val="00A55D87"/>
    <w:rsid w:val="00A61E4D"/>
    <w:rsid w:val="00A64090"/>
    <w:rsid w:val="00A645FC"/>
    <w:rsid w:val="00A64E4E"/>
    <w:rsid w:val="00A7183A"/>
    <w:rsid w:val="00A72DF0"/>
    <w:rsid w:val="00A74BE9"/>
    <w:rsid w:val="00A770CB"/>
    <w:rsid w:val="00A82D1B"/>
    <w:rsid w:val="00A9096E"/>
    <w:rsid w:val="00A93048"/>
    <w:rsid w:val="00A93578"/>
    <w:rsid w:val="00A95D1B"/>
    <w:rsid w:val="00A97F05"/>
    <w:rsid w:val="00AA05B6"/>
    <w:rsid w:val="00AA33DA"/>
    <w:rsid w:val="00AA5238"/>
    <w:rsid w:val="00AA6538"/>
    <w:rsid w:val="00AA74E2"/>
    <w:rsid w:val="00AB0F55"/>
    <w:rsid w:val="00AB402D"/>
    <w:rsid w:val="00AB6132"/>
    <w:rsid w:val="00AC4D5E"/>
    <w:rsid w:val="00AD7BD4"/>
    <w:rsid w:val="00AD7DB7"/>
    <w:rsid w:val="00AE2FB1"/>
    <w:rsid w:val="00AE3568"/>
    <w:rsid w:val="00AE39E1"/>
    <w:rsid w:val="00AF0E5B"/>
    <w:rsid w:val="00AF3812"/>
    <w:rsid w:val="00AF4309"/>
    <w:rsid w:val="00B02FD3"/>
    <w:rsid w:val="00B04C28"/>
    <w:rsid w:val="00B0572A"/>
    <w:rsid w:val="00B06283"/>
    <w:rsid w:val="00B07204"/>
    <w:rsid w:val="00B075A0"/>
    <w:rsid w:val="00B11F4F"/>
    <w:rsid w:val="00B145A2"/>
    <w:rsid w:val="00B26BF6"/>
    <w:rsid w:val="00B274E8"/>
    <w:rsid w:val="00B33867"/>
    <w:rsid w:val="00B34910"/>
    <w:rsid w:val="00B40BE1"/>
    <w:rsid w:val="00B42B94"/>
    <w:rsid w:val="00B42FDE"/>
    <w:rsid w:val="00B44720"/>
    <w:rsid w:val="00B470B4"/>
    <w:rsid w:val="00B50634"/>
    <w:rsid w:val="00B54251"/>
    <w:rsid w:val="00B550BF"/>
    <w:rsid w:val="00B57412"/>
    <w:rsid w:val="00B6072D"/>
    <w:rsid w:val="00B61B9D"/>
    <w:rsid w:val="00B627DC"/>
    <w:rsid w:val="00B6756F"/>
    <w:rsid w:val="00B71DB0"/>
    <w:rsid w:val="00B72A4A"/>
    <w:rsid w:val="00B865CF"/>
    <w:rsid w:val="00BA2257"/>
    <w:rsid w:val="00BA2724"/>
    <w:rsid w:val="00BA6C46"/>
    <w:rsid w:val="00BA6E03"/>
    <w:rsid w:val="00BB0F2B"/>
    <w:rsid w:val="00BB3625"/>
    <w:rsid w:val="00BB465F"/>
    <w:rsid w:val="00BC2A70"/>
    <w:rsid w:val="00BC6580"/>
    <w:rsid w:val="00BD19D2"/>
    <w:rsid w:val="00BD2141"/>
    <w:rsid w:val="00BD4790"/>
    <w:rsid w:val="00BD73DB"/>
    <w:rsid w:val="00BD76CF"/>
    <w:rsid w:val="00BE2DB6"/>
    <w:rsid w:val="00BE3578"/>
    <w:rsid w:val="00BE63BD"/>
    <w:rsid w:val="00BF19E3"/>
    <w:rsid w:val="00C000C3"/>
    <w:rsid w:val="00C00857"/>
    <w:rsid w:val="00C02486"/>
    <w:rsid w:val="00C06398"/>
    <w:rsid w:val="00C07571"/>
    <w:rsid w:val="00C132C5"/>
    <w:rsid w:val="00C13FD0"/>
    <w:rsid w:val="00C16FFE"/>
    <w:rsid w:val="00C2453E"/>
    <w:rsid w:val="00C26CC3"/>
    <w:rsid w:val="00C30D5E"/>
    <w:rsid w:val="00C317FB"/>
    <w:rsid w:val="00C32272"/>
    <w:rsid w:val="00C32BAE"/>
    <w:rsid w:val="00C3784A"/>
    <w:rsid w:val="00C44E0E"/>
    <w:rsid w:val="00C451D4"/>
    <w:rsid w:val="00C46982"/>
    <w:rsid w:val="00C47406"/>
    <w:rsid w:val="00C47710"/>
    <w:rsid w:val="00C477C8"/>
    <w:rsid w:val="00C51E0B"/>
    <w:rsid w:val="00C549A1"/>
    <w:rsid w:val="00C55267"/>
    <w:rsid w:val="00C57B41"/>
    <w:rsid w:val="00C61281"/>
    <w:rsid w:val="00C644DF"/>
    <w:rsid w:val="00C82C51"/>
    <w:rsid w:val="00C84327"/>
    <w:rsid w:val="00C911AF"/>
    <w:rsid w:val="00C95DEA"/>
    <w:rsid w:val="00C9730A"/>
    <w:rsid w:val="00C973A9"/>
    <w:rsid w:val="00CA110A"/>
    <w:rsid w:val="00CA324D"/>
    <w:rsid w:val="00CA5552"/>
    <w:rsid w:val="00CB3F42"/>
    <w:rsid w:val="00CB429E"/>
    <w:rsid w:val="00CB7360"/>
    <w:rsid w:val="00CC5978"/>
    <w:rsid w:val="00CD1A2D"/>
    <w:rsid w:val="00CD30CA"/>
    <w:rsid w:val="00CD3D85"/>
    <w:rsid w:val="00CD4B4B"/>
    <w:rsid w:val="00CD5C32"/>
    <w:rsid w:val="00CD5F9A"/>
    <w:rsid w:val="00CE18B5"/>
    <w:rsid w:val="00CE22C5"/>
    <w:rsid w:val="00CF0D65"/>
    <w:rsid w:val="00CF2C74"/>
    <w:rsid w:val="00CF4FA2"/>
    <w:rsid w:val="00CF6BF6"/>
    <w:rsid w:val="00D00BE1"/>
    <w:rsid w:val="00D010B4"/>
    <w:rsid w:val="00D11F95"/>
    <w:rsid w:val="00D21B75"/>
    <w:rsid w:val="00D22988"/>
    <w:rsid w:val="00D22A60"/>
    <w:rsid w:val="00D3703A"/>
    <w:rsid w:val="00D40C10"/>
    <w:rsid w:val="00D43CAA"/>
    <w:rsid w:val="00D45BC2"/>
    <w:rsid w:val="00D4756E"/>
    <w:rsid w:val="00D50DC0"/>
    <w:rsid w:val="00D53B01"/>
    <w:rsid w:val="00D5493A"/>
    <w:rsid w:val="00D56A3C"/>
    <w:rsid w:val="00D61B76"/>
    <w:rsid w:val="00D61D1F"/>
    <w:rsid w:val="00D63696"/>
    <w:rsid w:val="00D67252"/>
    <w:rsid w:val="00D71703"/>
    <w:rsid w:val="00D72AA4"/>
    <w:rsid w:val="00D74264"/>
    <w:rsid w:val="00D80D81"/>
    <w:rsid w:val="00D810A4"/>
    <w:rsid w:val="00D84674"/>
    <w:rsid w:val="00D87964"/>
    <w:rsid w:val="00D90D85"/>
    <w:rsid w:val="00D91EDE"/>
    <w:rsid w:val="00D954E8"/>
    <w:rsid w:val="00D97992"/>
    <w:rsid w:val="00DA318D"/>
    <w:rsid w:val="00DA3B1C"/>
    <w:rsid w:val="00DA4382"/>
    <w:rsid w:val="00DA47DE"/>
    <w:rsid w:val="00DA5606"/>
    <w:rsid w:val="00DB0A4A"/>
    <w:rsid w:val="00DB2249"/>
    <w:rsid w:val="00DB4405"/>
    <w:rsid w:val="00DB78AC"/>
    <w:rsid w:val="00DC367F"/>
    <w:rsid w:val="00DC4967"/>
    <w:rsid w:val="00DD03A9"/>
    <w:rsid w:val="00DD12A3"/>
    <w:rsid w:val="00DD1999"/>
    <w:rsid w:val="00DE34C7"/>
    <w:rsid w:val="00DE5801"/>
    <w:rsid w:val="00DF0ABC"/>
    <w:rsid w:val="00DF1928"/>
    <w:rsid w:val="00DF41C6"/>
    <w:rsid w:val="00DF5E94"/>
    <w:rsid w:val="00E03759"/>
    <w:rsid w:val="00E03B00"/>
    <w:rsid w:val="00E0431E"/>
    <w:rsid w:val="00E04568"/>
    <w:rsid w:val="00E04F0F"/>
    <w:rsid w:val="00E1056D"/>
    <w:rsid w:val="00E1197B"/>
    <w:rsid w:val="00E1750E"/>
    <w:rsid w:val="00E20D7E"/>
    <w:rsid w:val="00E21413"/>
    <w:rsid w:val="00E215E4"/>
    <w:rsid w:val="00E22EBC"/>
    <w:rsid w:val="00E23153"/>
    <w:rsid w:val="00E32587"/>
    <w:rsid w:val="00E35CBD"/>
    <w:rsid w:val="00E43E77"/>
    <w:rsid w:val="00E47230"/>
    <w:rsid w:val="00E5008D"/>
    <w:rsid w:val="00E5668D"/>
    <w:rsid w:val="00E609FD"/>
    <w:rsid w:val="00E61B35"/>
    <w:rsid w:val="00E65A03"/>
    <w:rsid w:val="00E7174B"/>
    <w:rsid w:val="00E73F33"/>
    <w:rsid w:val="00E75F52"/>
    <w:rsid w:val="00E832E9"/>
    <w:rsid w:val="00EB06D6"/>
    <w:rsid w:val="00EB4D42"/>
    <w:rsid w:val="00EB7AF3"/>
    <w:rsid w:val="00EC012B"/>
    <w:rsid w:val="00EC2D3C"/>
    <w:rsid w:val="00EC72D9"/>
    <w:rsid w:val="00ED18D2"/>
    <w:rsid w:val="00ED35E1"/>
    <w:rsid w:val="00ED3AAD"/>
    <w:rsid w:val="00ED3FBB"/>
    <w:rsid w:val="00ED5019"/>
    <w:rsid w:val="00ED6100"/>
    <w:rsid w:val="00ED658D"/>
    <w:rsid w:val="00ED7E2A"/>
    <w:rsid w:val="00EE0EC2"/>
    <w:rsid w:val="00EF1F2B"/>
    <w:rsid w:val="00EF32E5"/>
    <w:rsid w:val="00EF4379"/>
    <w:rsid w:val="00EF562A"/>
    <w:rsid w:val="00EF75A8"/>
    <w:rsid w:val="00F0290E"/>
    <w:rsid w:val="00F03AC6"/>
    <w:rsid w:val="00F05BB8"/>
    <w:rsid w:val="00F104AA"/>
    <w:rsid w:val="00F11DDB"/>
    <w:rsid w:val="00F14ADE"/>
    <w:rsid w:val="00F20438"/>
    <w:rsid w:val="00F2572B"/>
    <w:rsid w:val="00F26C3F"/>
    <w:rsid w:val="00F276ED"/>
    <w:rsid w:val="00F34F48"/>
    <w:rsid w:val="00F42144"/>
    <w:rsid w:val="00F42C61"/>
    <w:rsid w:val="00F460A9"/>
    <w:rsid w:val="00F47E94"/>
    <w:rsid w:val="00F57D6C"/>
    <w:rsid w:val="00F61A92"/>
    <w:rsid w:val="00F640AB"/>
    <w:rsid w:val="00F65D6C"/>
    <w:rsid w:val="00F71DC1"/>
    <w:rsid w:val="00F74DC7"/>
    <w:rsid w:val="00F77228"/>
    <w:rsid w:val="00F801C7"/>
    <w:rsid w:val="00F86C36"/>
    <w:rsid w:val="00F93617"/>
    <w:rsid w:val="00F97C98"/>
    <w:rsid w:val="00FA2EE2"/>
    <w:rsid w:val="00FA4619"/>
    <w:rsid w:val="00FA7CBB"/>
    <w:rsid w:val="00FB01DD"/>
    <w:rsid w:val="00FB1804"/>
    <w:rsid w:val="00FB3AE1"/>
    <w:rsid w:val="00FC0530"/>
    <w:rsid w:val="00FC4CDD"/>
    <w:rsid w:val="00FC6737"/>
    <w:rsid w:val="00FC788E"/>
    <w:rsid w:val="00FD3B95"/>
    <w:rsid w:val="00FD4CAF"/>
    <w:rsid w:val="00FD5E7C"/>
    <w:rsid w:val="00FE0C1C"/>
    <w:rsid w:val="01AF7DF3"/>
    <w:rsid w:val="0B42E922"/>
    <w:rsid w:val="0C8DEEF4"/>
    <w:rsid w:val="0CD0C4F8"/>
    <w:rsid w:val="0DDE3CAD"/>
    <w:rsid w:val="13655957"/>
    <w:rsid w:val="173E7948"/>
    <w:rsid w:val="1E65DDD1"/>
    <w:rsid w:val="20ACF0E7"/>
    <w:rsid w:val="23E4DBAD"/>
    <w:rsid w:val="2565ED3B"/>
    <w:rsid w:val="2569BA2A"/>
    <w:rsid w:val="273DD10F"/>
    <w:rsid w:val="28ACE76D"/>
    <w:rsid w:val="2AD216D9"/>
    <w:rsid w:val="2C3CF46E"/>
    <w:rsid w:val="2F046641"/>
    <w:rsid w:val="30231C2E"/>
    <w:rsid w:val="307AFAC7"/>
    <w:rsid w:val="313F1D12"/>
    <w:rsid w:val="3196A78D"/>
    <w:rsid w:val="348F4399"/>
    <w:rsid w:val="361B2E8D"/>
    <w:rsid w:val="37EFA1E7"/>
    <w:rsid w:val="38B958AD"/>
    <w:rsid w:val="39ADFEB8"/>
    <w:rsid w:val="3B94B833"/>
    <w:rsid w:val="3DDB0AF6"/>
    <w:rsid w:val="40AD646A"/>
    <w:rsid w:val="42E3052D"/>
    <w:rsid w:val="464FB70B"/>
    <w:rsid w:val="47D43059"/>
    <w:rsid w:val="4D73E8D3"/>
    <w:rsid w:val="4E073804"/>
    <w:rsid w:val="4E6A6B23"/>
    <w:rsid w:val="50796470"/>
    <w:rsid w:val="508157EA"/>
    <w:rsid w:val="50FCFAAE"/>
    <w:rsid w:val="53F1FEDB"/>
    <w:rsid w:val="563A0952"/>
    <w:rsid w:val="56CF56D8"/>
    <w:rsid w:val="57CC2462"/>
    <w:rsid w:val="582C5296"/>
    <w:rsid w:val="5A20C935"/>
    <w:rsid w:val="5A6F7D00"/>
    <w:rsid w:val="5AAEF80A"/>
    <w:rsid w:val="5B7A836B"/>
    <w:rsid w:val="5E68E5A8"/>
    <w:rsid w:val="614B48D9"/>
    <w:rsid w:val="67CEB1DC"/>
    <w:rsid w:val="68A861FF"/>
    <w:rsid w:val="69910F59"/>
    <w:rsid w:val="75071D3C"/>
    <w:rsid w:val="75D022B4"/>
    <w:rsid w:val="779AA757"/>
    <w:rsid w:val="7C51AD3A"/>
    <w:rsid w:val="7EA36C76"/>
    <w:rsid w:val="7F381843"/>
    <w:rsid w:val="7F94AD1D"/>
    <w:rsid w:val="7FCBCC6A"/>
    <w:rsid w:val="7FD6C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49E47"/>
  <w15:chartTrackingRefBased/>
  <w15:docId w15:val="{0FB53D79-A8C7-4A89-BA23-3CE14E5E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0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0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0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0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0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0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09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6B709C"/>
  </w:style>
  <w:style w:type="character" w:customStyle="1" w:styleId="eop">
    <w:name w:val="eop"/>
    <w:basedOn w:val="DefaultParagraphFont"/>
    <w:rsid w:val="006B709C"/>
  </w:style>
  <w:style w:type="table" w:styleId="TableGrid">
    <w:name w:val="Table Grid"/>
    <w:basedOn w:val="TableNormal"/>
    <w:uiPriority w:val="39"/>
    <w:rsid w:val="006B7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03740"/>
    <w:rPr>
      <w:color w:val="0000FF"/>
      <w:u w:val="single"/>
    </w:rPr>
  </w:style>
  <w:style w:type="table" w:styleId="PlainTable1">
    <w:name w:val="Plain Table 1"/>
    <w:basedOn w:val="TableNormal"/>
    <w:uiPriority w:val="41"/>
    <w:rsid w:val="00DD12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870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281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BD21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C5C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B39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F26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26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F26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27A4B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46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60A9"/>
  </w:style>
  <w:style w:type="paragraph" w:styleId="Footer">
    <w:name w:val="footer"/>
    <w:basedOn w:val="Normal"/>
    <w:link w:val="FooterChar"/>
    <w:uiPriority w:val="99"/>
    <w:semiHidden/>
    <w:unhideWhenUsed/>
    <w:rsid w:val="00F46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60A9"/>
  </w:style>
  <w:style w:type="paragraph" w:styleId="Revision">
    <w:name w:val="Revision"/>
    <w:hidden/>
    <w:uiPriority w:val="99"/>
    <w:semiHidden/>
    <w:rsid w:val="00DA56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0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035B7E-C86C-47B2-9553-40ABC32D067D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2.xml><?xml version="1.0" encoding="utf-8"?>
<ds:datastoreItem xmlns:ds="http://schemas.openxmlformats.org/officeDocument/2006/customXml" ds:itemID="{54938BFC-40FC-4377-9767-66C024EEA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B1A9F1-BD5C-4CD1-B91A-0E49353BCB9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DC5C4A-F591-4240-9E95-CB73CF265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9</Words>
  <Characters>4898</Characters>
  <Application>Microsoft Office Word</Application>
  <DocSecurity>0</DocSecurity>
  <Lines>40</Lines>
  <Paragraphs>11</Paragraphs>
  <ScaleCrop>false</ScaleCrop>
  <Company>Cancer Council Queensland</Company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Taglieri</dc:creator>
  <cp:keywords/>
  <dc:description/>
  <cp:lastModifiedBy>Alyssa Taglieri</cp:lastModifiedBy>
  <cp:revision>3</cp:revision>
  <dcterms:created xsi:type="dcterms:W3CDTF">2025-04-27T21:51:00Z</dcterms:created>
  <dcterms:modified xsi:type="dcterms:W3CDTF">2025-04-27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